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lang w:val="en-US" w:eastAsia="cs-CZ"/>
        </w:rPr>
        <w:t>Additional file 8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he phylogenetic trees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p013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p0548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phylogenetic trees were constructed using the Maximum Likelihood method based on the Tamura-Nei model. The bar scale represents the number of substitutions per site. The analysis involved 14 TPA nucleotide sequences including eight derived from the Chinese samples: SHC-0, SHD-R, SHE-V, SHG-I2, B3, C3, K3, and Q3.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pallid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ertenu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ribourg-Blanc sequence </w:t>
      </w:r>
      <w:r>
        <w:rPr>
          <w:rFonts w:cs="Times New Roman" w:ascii="Times New Roman" w:hAnsi="Times New Roman"/>
        </w:rPr>
        <w:t xml:space="preserve">[1]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as used as an outgroup. There were totals of 1547 and 1317 positions in the final dataset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p013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p054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, respectively. For both genes, two separate clusters were identified: one cluster of Nichols-like TPA strains (TPA Lineage 1), and a second cluster of SS14-like TPA strains including all tested Chinese strains (TPA Lineage 3). Both clusters were supported by bootstrap values greater than 95%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418465</wp:posOffset>
            </wp:positionH>
            <wp:positionV relativeFrom="margin">
              <wp:posOffset>1702435</wp:posOffset>
            </wp:positionV>
            <wp:extent cx="6703060" cy="297370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306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</w:t>
      </w:r>
    </w:p>
    <w:p>
      <w:pPr>
        <w:pStyle w:val="Normal"/>
        <w:numPr>
          <w:ilvl w:val="0"/>
          <w:numId w:val="1"/>
        </w:numPr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obaníková M, Strouhal M, Mikalová L, Čejková D, Ambrožová L, Pospíšilová P, et al. Whole genome sequence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eponem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ibourg-Blanc: unspecified simian isolate is highly similar to the yaws subspecies. PLoS Negl Trop Dis. 2013;7(4):e2172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8:50:00Z</dcterms:created>
  <dc:creator>MARI</dc:creator>
  <dc:description/>
  <cp:keywords/>
  <dc:language>en-US</dc:language>
  <cp:lastModifiedBy>Petra Pospíšilová</cp:lastModifiedBy>
  <dcterms:modified xsi:type="dcterms:W3CDTF">2018-01-09T14:30:00Z</dcterms:modified>
  <cp:revision>6</cp:revision>
  <dc:subject/>
  <dc:title/>
</cp:coreProperties>
</file>